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Additional File 7.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Probes used in Genevestigator analyses and evaluation of specificity of rice ZIFL Affymetrix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®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microarray probes.</w:t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8"/>
        <w:gridCol w:w="2287"/>
        <w:gridCol w:w="2396"/>
        <w:gridCol w:w="2229"/>
      </w:tblGrid>
      <w:tr>
        <w:trPr>
          <w:trHeight w:val="411" w:hRule="atLeast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robe</w:t>
            </w:r>
          </w:p>
        </w:tc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ther match</w:t>
            </w:r>
          </w:p>
        </w:tc>
      </w:tr>
      <w:tr>
        <w:trPr/>
        <w:tc>
          <w:tcPr>
            <w:tcW w:w="1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OC_Os01g16260</w:t>
            </w:r>
          </w:p>
        </w:tc>
        <w:tc>
          <w:tcPr>
            <w:tcW w:w="2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s.10292.1.S1_at</w:t>
            </w:r>
          </w:p>
        </w:tc>
        <w:tc>
          <w:tcPr>
            <w:tcW w:w="2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unique</w:t>
            </w:r>
          </w:p>
        </w:tc>
        <w:tc>
          <w:tcPr>
            <w:tcW w:w="2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OC_Os01g16250</w:t>
            </w:r>
          </w:p>
        </w:tc>
      </w:tr>
      <w:tr>
        <w:trPr/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s.39764.1.S1_at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unique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_Os01g16250</w:t>
            </w:r>
          </w:p>
        </w:tc>
      </w:tr>
      <w:tr>
        <w:trPr/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.39764.1.S1_x_at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unique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_Os01g16250</w:t>
            </w:r>
          </w:p>
        </w:tc>
      </w:tr>
      <w:tr>
        <w:trPr/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_Os01g17214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.17416.1.S1_a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que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ZIFL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Affx.22176.1.S1_x_a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que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_Os07g08300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.16958.1.S1_at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que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ZIFL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_Os11g04020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.18707.1.S1_at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unique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_Os12g03830</w:t>
            </w:r>
          </w:p>
        </w:tc>
      </w:tr>
      <w:tr>
        <w:trPr/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_Os11g04030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.6142.1.S1_s_at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que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ZIFL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_Os11g04104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.18177.1.S1_at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que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ZIFL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.9752.2.S1_x_at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unique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_Os12g03899</w:t>
            </w:r>
          </w:p>
        </w:tc>
      </w:tr>
      <w:tr>
        <w:trPr/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.9752.3.S1_x_at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unique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_Os12g03899</w:t>
            </w:r>
          </w:p>
        </w:tc>
      </w:tr>
      <w:tr>
        <w:trPr/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_Os11g04150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Affx.19478.1.S1_at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que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ZIFL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Affx.19478.2.S1_s_at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unique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_Os12g03950</w:t>
            </w:r>
          </w:p>
        </w:tc>
      </w:tr>
      <w:tr>
        <w:trPr/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_Os12g03830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probe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_Os12g03860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.21635.1.S1_at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que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ZIFL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_Os12g03899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.9752.1.S1_a_at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que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ZIFL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.9752.2.S1_x_at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unique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_Os11g04104</w:t>
            </w:r>
          </w:p>
        </w:tc>
      </w:tr>
      <w:tr>
        <w:trPr/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.9752.3.S1_x_at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unique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_Os11g04104</w:t>
            </w:r>
          </w:p>
        </w:tc>
      </w:tr>
      <w:tr>
        <w:trPr/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_Os12g03950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Affx.19478.2.S1_at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que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ZIFL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Affx.19478.2.S1_s_at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unique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_Os11g04150</w:t>
            </w:r>
          </w:p>
        </w:tc>
      </w:tr>
      <w:tr>
        <w:trPr/>
        <w:tc>
          <w:tcPr>
            <w:tcW w:w="1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  <w:t>*</w:t>
      </w:r>
      <w:r>
        <w:rPr>
          <w:rFonts w:cs="Times New Roman" w:ascii="Times New Roman" w:hAnsi="Times New Roman"/>
          <w:lang w:val="en-US"/>
        </w:rPr>
        <w:t xml:space="preserve"> Distinct probes for the same gene, with the same expression pattern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lang w:val="en-US"/>
        </w:rPr>
        <w:t>Probes used in Figures 12 and 13 are indicated by the respective ZIFL gene names between brackets (third column)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00:48:00Z</dcterms:created>
  <dc:creator>Felipe</dc:creator>
  <dc:description/>
  <dc:language>en-US</dc:language>
  <cp:lastModifiedBy>UFRGS</cp:lastModifiedBy>
  <dcterms:modified xsi:type="dcterms:W3CDTF">2011-01-19T14:10:00Z</dcterms:modified>
  <cp:revision>4</cp:revision>
  <dc:subject/>
  <dc:title>Additional Table 3</dc:title>
</cp:coreProperties>
</file>